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0" w:type="dxa"/>
        <w:tblInd w:w="93" w:type="dxa"/>
        <w:tblBorders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559"/>
        <w:gridCol w:w="1701"/>
        <w:gridCol w:w="1559"/>
        <w:gridCol w:w="1594"/>
      </w:tblGrid>
      <w:tr w:rsidR="00DC3A37" w:rsidRPr="00246B3D" w14:paraId="390EFDD9" w14:textId="77777777" w:rsidTr="00DC3A37">
        <w:trPr>
          <w:trHeight w:val="300"/>
        </w:trPr>
        <w:tc>
          <w:tcPr>
            <w:tcW w:w="8980" w:type="dxa"/>
            <w:gridSpan w:val="5"/>
            <w:shd w:val="clear" w:color="auto" w:fill="auto"/>
            <w:noWrap/>
            <w:vAlign w:val="bottom"/>
          </w:tcPr>
          <w:p w14:paraId="7081A7CB" w14:textId="5FAA8E57" w:rsidR="00DC3A37" w:rsidRPr="00551257" w:rsidRDefault="00D71D42" w:rsidP="007702CF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T</w:t>
            </w:r>
            <w:r w:rsidR="00856082">
              <w:rPr>
                <w:rFonts w:eastAsia="Times New Roman" w:cs="Times New Roman"/>
                <w:b/>
                <w:color w:val="000000"/>
              </w:rPr>
              <w:t>able</w:t>
            </w:r>
            <w:proofErr w:type="spellEnd"/>
            <w:r w:rsidR="00365AA4">
              <w:rPr>
                <w:rFonts w:eastAsia="Times New Roman" w:cs="Times New Roman"/>
                <w:b/>
                <w:color w:val="000000"/>
              </w:rPr>
              <w:t xml:space="preserve"> A</w:t>
            </w:r>
            <w:r w:rsidR="00DC3A37">
              <w:rPr>
                <w:rFonts w:eastAsia="Times New Roman" w:cs="Times New Roman"/>
                <w:b/>
                <w:color w:val="000000"/>
              </w:rPr>
              <w:t>:</w:t>
            </w:r>
            <w:proofErr w:type="gramStart"/>
            <w:r w:rsidR="00DC3A37">
              <w:rPr>
                <w:rFonts w:eastAsia="Times New Roman" w:cs="Times New Roman"/>
                <w:b/>
                <w:color w:val="000000"/>
              </w:rPr>
              <w:t xml:space="preserve">  </w:t>
            </w:r>
            <w:proofErr w:type="gramEnd"/>
            <w:r w:rsidR="00DC3A37">
              <w:rPr>
                <w:rFonts w:eastAsia="Times New Roman" w:cs="Times New Roman"/>
                <w:b/>
                <w:color w:val="000000"/>
              </w:rPr>
              <w:t>PCT vs. SOFA</w:t>
            </w:r>
          </w:p>
        </w:tc>
      </w:tr>
      <w:tr w:rsidR="00246B3D" w:rsidRPr="00246B3D" w14:paraId="331F6140" w14:textId="77777777" w:rsidTr="00DC3A37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66380FAD" w14:textId="43572A81" w:rsidR="00551257" w:rsidRPr="00551257" w:rsidRDefault="00551257" w:rsidP="00551257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BE5138" w14:textId="77777777" w:rsidR="00551257" w:rsidRPr="00551257" w:rsidRDefault="00551257" w:rsidP="00246B3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3E7E01" w14:textId="77777777" w:rsidR="00551257" w:rsidRPr="00551257" w:rsidRDefault="00551257" w:rsidP="00246B3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74A9BA" w14:textId="77777777" w:rsidR="00551257" w:rsidRPr="00551257" w:rsidRDefault="00551257" w:rsidP="00246B3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t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9A03BB5" w14:textId="77777777" w:rsidR="00551257" w:rsidRPr="00551257" w:rsidRDefault="00551257" w:rsidP="00246B3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p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</w:tr>
      <w:tr w:rsidR="00DC3A37" w:rsidRPr="00551257" w14:paraId="6475E39A" w14:textId="77777777" w:rsidTr="00DC3A37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5E2AD90" w14:textId="77777777" w:rsidR="00DC3A37" w:rsidRPr="00551257" w:rsidRDefault="00DC3A37" w:rsidP="0055125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295AEE" w14:textId="197F69BF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9252B2" w14:textId="0807E9AB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7B68C8" w14:textId="241E5CF2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3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3A6F8CB6" w14:textId="34D877E1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DC3A37" w:rsidRPr="00551257" w14:paraId="390680B7" w14:textId="77777777" w:rsidTr="00DC3A37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19A981B6" w14:textId="71DD5A05" w:rsidR="00DC3A37" w:rsidRPr="00551257" w:rsidRDefault="007702CF" w:rsidP="0055125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C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E1D2C6" w14:textId="21BBF6C5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FBD7C" w14:textId="09411058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F529CC" w14:textId="086D6A78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0F513262" w14:textId="7E3C9280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DC3A37" w:rsidRPr="00551257" w14:paraId="771B35B6" w14:textId="77777777" w:rsidTr="00DC3A37">
        <w:trPr>
          <w:trHeight w:val="300"/>
        </w:trPr>
        <w:tc>
          <w:tcPr>
            <w:tcW w:w="25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4BF47" w14:textId="77777777" w:rsidR="00DC3A37" w:rsidRPr="00551257" w:rsidRDefault="00DC3A37" w:rsidP="0055125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fection</w:t>
            </w:r>
            <w:proofErr w:type="spellEnd"/>
            <w:r w:rsidRPr="00551257">
              <w:rPr>
                <w:rFonts w:eastAsia="Times New Roman" w:cs="Times New Roman"/>
                <w:color w:val="000000"/>
              </w:rPr>
              <w:t xml:space="preserve"> yes vs. no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AD59F" w14:textId="00611F01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  <w:proofErr w:type="gramEnd"/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1EB89" w14:textId="76AB475D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5B825" w14:textId="0C330F79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  <w:proofErr w:type="gramEnd"/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620F5" w14:textId="7E389197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DC3A37" w:rsidRPr="00551257" w14:paraId="2C47EEC0" w14:textId="77777777" w:rsidTr="00DC3A37">
        <w:trPr>
          <w:trHeight w:val="300"/>
        </w:trPr>
        <w:tc>
          <w:tcPr>
            <w:tcW w:w="2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877BB" w14:textId="77777777" w:rsidR="00DC3A37" w:rsidRPr="00551257" w:rsidRDefault="00DC3A37" w:rsidP="0055125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actio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64170" w14:textId="4CF30C0E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92CDF" w14:textId="781AB62B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B2FEB" w14:textId="23A14018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A1A19" w14:textId="22E0B7CB" w:rsidR="00DC3A37" w:rsidRPr="00551257" w:rsidRDefault="00DC3A37" w:rsidP="00246B3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7702CF" w:rsidRPr="00551257" w14:paraId="49F4DE83" w14:textId="77777777" w:rsidTr="007702CF">
        <w:trPr>
          <w:trHeight w:val="300"/>
        </w:trPr>
        <w:tc>
          <w:tcPr>
            <w:tcW w:w="898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B467B4C" w14:textId="1324A562" w:rsidR="007702CF" w:rsidRDefault="007702CF" w:rsidP="007702CF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mbria" w:hAnsi="Cambria"/>
                <w:lang w:val="en-GB"/>
              </w:rPr>
              <w:t>S</w:t>
            </w:r>
            <w:r w:rsidRPr="000568BD">
              <w:rPr>
                <w:rFonts w:ascii="Cambria" w:hAnsi="Cambria"/>
                <w:lang w:val="en-GB"/>
              </w:rPr>
              <w:t>tatistical difference between the log likelihoods of the models with and without the interaction</w:t>
            </w:r>
            <w:r>
              <w:rPr>
                <w:rFonts w:ascii="Cambria" w:hAnsi="Cambria"/>
                <w:lang w:val="en-GB"/>
              </w:rPr>
              <w:t xml:space="preserve">: </w:t>
            </w:r>
            <w:r w:rsidRPr="007702CF">
              <w:rPr>
                <w:rFonts w:ascii="Cambria" w:hAnsi="Cambria"/>
                <w:i/>
                <w:lang w:val="en-GB"/>
              </w:rPr>
              <w:t>p</w:t>
            </w:r>
            <w:r>
              <w:rPr>
                <w:rFonts w:ascii="Cambria" w:hAnsi="Cambria"/>
                <w:lang w:val="en-GB"/>
              </w:rPr>
              <w:t xml:space="preserve"> value 0.19</w:t>
            </w:r>
          </w:p>
        </w:tc>
      </w:tr>
    </w:tbl>
    <w:p w14:paraId="5E9F0208" w14:textId="77777777" w:rsidR="00FE23E9" w:rsidRDefault="00FE23E9"/>
    <w:p w14:paraId="1C200FB7" w14:textId="77777777" w:rsidR="00FF5C36" w:rsidRDefault="00FF5C36"/>
    <w:tbl>
      <w:tblPr>
        <w:tblW w:w="8980" w:type="dxa"/>
        <w:tblInd w:w="93" w:type="dxa"/>
        <w:tblBorders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559"/>
        <w:gridCol w:w="1701"/>
        <w:gridCol w:w="1559"/>
        <w:gridCol w:w="1594"/>
      </w:tblGrid>
      <w:tr w:rsidR="007702CF" w:rsidRPr="00246B3D" w14:paraId="6636FB25" w14:textId="77777777" w:rsidTr="007702CF">
        <w:trPr>
          <w:trHeight w:val="300"/>
        </w:trPr>
        <w:tc>
          <w:tcPr>
            <w:tcW w:w="8980" w:type="dxa"/>
            <w:gridSpan w:val="5"/>
            <w:shd w:val="clear" w:color="auto" w:fill="auto"/>
            <w:noWrap/>
            <w:vAlign w:val="bottom"/>
          </w:tcPr>
          <w:p w14:paraId="6E12E70E" w14:textId="4901AD87" w:rsidR="007702CF" w:rsidRPr="00551257" w:rsidRDefault="00D71D42" w:rsidP="00203887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T</w:t>
            </w:r>
            <w:r w:rsidR="00856082">
              <w:rPr>
                <w:rFonts w:eastAsia="Times New Roman" w:cs="Times New Roman"/>
                <w:b/>
                <w:color w:val="000000"/>
              </w:rPr>
              <w:t>able</w:t>
            </w:r>
            <w:proofErr w:type="spellEnd"/>
            <w:r w:rsidR="00365AA4">
              <w:rPr>
                <w:rFonts w:eastAsia="Times New Roman" w:cs="Times New Roman"/>
                <w:b/>
                <w:color w:val="000000"/>
              </w:rPr>
              <w:t xml:space="preserve"> B</w:t>
            </w:r>
            <w:r w:rsidR="007702CF">
              <w:rPr>
                <w:rFonts w:eastAsia="Times New Roman" w:cs="Times New Roman"/>
                <w:b/>
                <w:color w:val="000000"/>
              </w:rPr>
              <w:t>:</w:t>
            </w:r>
            <w:proofErr w:type="gramStart"/>
            <w:r w:rsidR="007702CF">
              <w:rPr>
                <w:rFonts w:eastAsia="Times New Roman" w:cs="Times New Roman"/>
                <w:b/>
                <w:color w:val="000000"/>
              </w:rPr>
              <w:t xml:space="preserve">  </w:t>
            </w:r>
            <w:proofErr w:type="gramEnd"/>
            <w:r w:rsidR="00203887">
              <w:rPr>
                <w:rFonts w:eastAsia="Times New Roman" w:cs="Times New Roman"/>
                <w:b/>
                <w:color w:val="000000"/>
              </w:rPr>
              <w:t>MR-pro-ADM</w:t>
            </w:r>
            <w:r w:rsidR="007702CF">
              <w:rPr>
                <w:rFonts w:eastAsia="Times New Roman" w:cs="Times New Roman"/>
                <w:b/>
                <w:color w:val="000000"/>
              </w:rPr>
              <w:t xml:space="preserve"> vs. SOFA</w:t>
            </w:r>
          </w:p>
        </w:tc>
      </w:tr>
      <w:tr w:rsidR="007702CF" w:rsidRPr="00246B3D" w14:paraId="2DA34389" w14:textId="77777777" w:rsidTr="007702CF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664DAC68" w14:textId="77777777" w:rsidR="007702CF" w:rsidRPr="00551257" w:rsidRDefault="007702CF" w:rsidP="007702CF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DBF62F" w14:textId="77777777" w:rsidR="007702CF" w:rsidRPr="00551257" w:rsidRDefault="007702CF" w:rsidP="007702C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805233" w14:textId="77777777" w:rsidR="007702CF" w:rsidRPr="00551257" w:rsidRDefault="007702CF" w:rsidP="007702C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DE424C" w14:textId="77777777" w:rsidR="007702CF" w:rsidRPr="00551257" w:rsidRDefault="007702CF" w:rsidP="007702C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t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FA23A4C" w14:textId="77777777" w:rsidR="007702CF" w:rsidRPr="00551257" w:rsidRDefault="007702CF" w:rsidP="007702C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p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</w:tr>
      <w:tr w:rsidR="007702CF" w:rsidRPr="00551257" w14:paraId="50C78252" w14:textId="77777777" w:rsidTr="007702CF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6B62B502" w14:textId="77777777" w:rsidR="007702CF" w:rsidRPr="00551257" w:rsidRDefault="007702CF" w:rsidP="007702CF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C7108D" w14:textId="39CF9F05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D2D0C2" w14:textId="3FFCF8AC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9F6CA7" w14:textId="3A4234BA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9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24183C21" w14:textId="7D18DFB0" w:rsidR="007702CF" w:rsidRPr="00551257" w:rsidRDefault="003C28C6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&lt; </w:t>
            </w:r>
            <w:r w:rsidR="007702CF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702CF" w:rsidRPr="00551257" w14:paraId="0F8DAF9F" w14:textId="77777777" w:rsidTr="007702CF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10DF76CF" w14:textId="77777777" w:rsidR="007702CF" w:rsidRPr="00551257" w:rsidRDefault="007702CF" w:rsidP="007702CF">
            <w:pPr>
              <w:rPr>
                <w:rFonts w:eastAsia="Times New Roman" w:cs="Times New Roman"/>
                <w:color w:val="000000"/>
              </w:rPr>
            </w:pPr>
            <w:r w:rsidRPr="00551257">
              <w:rPr>
                <w:rFonts w:eastAsia="Times New Roman" w:cs="Times New Roman"/>
                <w:color w:val="000000"/>
              </w:rPr>
              <w:t>MR-</w:t>
            </w:r>
            <w:proofErr w:type="spellStart"/>
            <w:r w:rsidRPr="00551257">
              <w:rPr>
                <w:rFonts w:eastAsia="Times New Roman" w:cs="Times New Roman"/>
                <w:color w:val="000000"/>
              </w:rPr>
              <w:t>proAM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DD8FB4" w14:textId="37633161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DEE88C" w14:textId="4CF6EA1A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8C1BE0" w14:textId="3CA24E1F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5163220" w14:textId="293164CB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702CF" w:rsidRPr="00551257" w14:paraId="309CF939" w14:textId="77777777" w:rsidTr="007702CF">
        <w:trPr>
          <w:trHeight w:val="300"/>
        </w:trPr>
        <w:tc>
          <w:tcPr>
            <w:tcW w:w="25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730DE" w14:textId="77777777" w:rsidR="007702CF" w:rsidRPr="00551257" w:rsidRDefault="007702CF" w:rsidP="007702CF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fection</w:t>
            </w:r>
            <w:proofErr w:type="spellEnd"/>
            <w:r w:rsidRPr="00551257">
              <w:rPr>
                <w:rFonts w:eastAsia="Times New Roman" w:cs="Times New Roman"/>
                <w:color w:val="000000"/>
              </w:rPr>
              <w:t xml:space="preserve"> yes vs. no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A80C7" w14:textId="4DEC013C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  <w:proofErr w:type="gramEnd"/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B1AC1" w14:textId="5DA5B93E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E0407" w14:textId="257B7C14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  <w:proofErr w:type="gramEnd"/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D56EF" w14:textId="61368BC7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7702CF" w:rsidRPr="00551257" w14:paraId="6FB50CBE" w14:textId="77777777" w:rsidTr="007702CF">
        <w:trPr>
          <w:trHeight w:val="300"/>
        </w:trPr>
        <w:tc>
          <w:tcPr>
            <w:tcW w:w="2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1D6DA" w14:textId="77777777" w:rsidR="007702CF" w:rsidRPr="00551257" w:rsidRDefault="007702CF" w:rsidP="007702CF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actio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C262F" w14:textId="21C24D05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1D3BB" w14:textId="56490159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4941D" w14:textId="3AFF2012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2D4A8" w14:textId="4A8DA184" w:rsidR="007702CF" w:rsidRPr="00551257" w:rsidRDefault="007702CF" w:rsidP="007702CF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7702CF" w:rsidRPr="00551257" w14:paraId="7042104D" w14:textId="77777777" w:rsidTr="007702CF">
        <w:trPr>
          <w:trHeight w:val="300"/>
        </w:trPr>
        <w:tc>
          <w:tcPr>
            <w:tcW w:w="898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FB6BB74" w14:textId="5A34559E" w:rsidR="007702CF" w:rsidRDefault="007702CF" w:rsidP="007702CF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mbria" w:hAnsi="Cambria"/>
                <w:lang w:val="en-GB"/>
              </w:rPr>
              <w:t>S</w:t>
            </w:r>
            <w:r w:rsidRPr="000568BD">
              <w:rPr>
                <w:rFonts w:ascii="Cambria" w:hAnsi="Cambria"/>
                <w:lang w:val="en-GB"/>
              </w:rPr>
              <w:t>tatistical difference between the log likelihoods of the models with and without the interaction</w:t>
            </w:r>
            <w:r>
              <w:rPr>
                <w:rFonts w:ascii="Cambria" w:hAnsi="Cambria"/>
                <w:lang w:val="en-GB"/>
              </w:rPr>
              <w:t xml:space="preserve">: </w:t>
            </w:r>
            <w:r w:rsidRPr="007702CF">
              <w:rPr>
                <w:rFonts w:ascii="Cambria" w:hAnsi="Cambria"/>
                <w:i/>
                <w:lang w:val="en-GB"/>
              </w:rPr>
              <w:t>p</w:t>
            </w:r>
            <w:r>
              <w:rPr>
                <w:rFonts w:ascii="Cambria" w:hAnsi="Cambria"/>
                <w:lang w:val="en-GB"/>
              </w:rPr>
              <w:t xml:space="preserve"> value 0.</w:t>
            </w:r>
            <w:r w:rsidR="00203887">
              <w:rPr>
                <w:rFonts w:ascii="Cambria" w:hAnsi="Cambria"/>
                <w:lang w:val="en-GB"/>
              </w:rPr>
              <w:t>41</w:t>
            </w:r>
          </w:p>
        </w:tc>
      </w:tr>
    </w:tbl>
    <w:p w14:paraId="5B015F87" w14:textId="77777777" w:rsidR="00DC3A37" w:rsidRDefault="00DC3A37"/>
    <w:p w14:paraId="0653ED3E" w14:textId="77777777" w:rsidR="007702CF" w:rsidRDefault="007702CF"/>
    <w:tbl>
      <w:tblPr>
        <w:tblW w:w="8980" w:type="dxa"/>
        <w:tblInd w:w="93" w:type="dxa"/>
        <w:tblBorders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559"/>
        <w:gridCol w:w="1701"/>
        <w:gridCol w:w="1559"/>
        <w:gridCol w:w="1594"/>
      </w:tblGrid>
      <w:tr w:rsidR="000223F5" w:rsidRPr="00246B3D" w14:paraId="6BBF387A" w14:textId="77777777" w:rsidTr="000223F5">
        <w:trPr>
          <w:trHeight w:val="300"/>
        </w:trPr>
        <w:tc>
          <w:tcPr>
            <w:tcW w:w="8980" w:type="dxa"/>
            <w:gridSpan w:val="5"/>
            <w:shd w:val="clear" w:color="auto" w:fill="auto"/>
            <w:noWrap/>
            <w:vAlign w:val="bottom"/>
          </w:tcPr>
          <w:p w14:paraId="099672D0" w14:textId="030673D4" w:rsidR="000223F5" w:rsidRPr="00551257" w:rsidRDefault="00D71D42" w:rsidP="00D71D42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T</w:t>
            </w:r>
            <w:r w:rsidR="00856082">
              <w:rPr>
                <w:rFonts w:eastAsia="Times New Roman" w:cs="Times New Roman"/>
                <w:b/>
                <w:color w:val="000000"/>
              </w:rPr>
              <w:t>able</w:t>
            </w:r>
            <w:proofErr w:type="spellEnd"/>
            <w:r w:rsidR="00365AA4">
              <w:rPr>
                <w:rFonts w:eastAsia="Times New Roman" w:cs="Times New Roman"/>
                <w:b/>
                <w:color w:val="000000"/>
              </w:rPr>
              <w:t xml:space="preserve"> C</w:t>
            </w:r>
            <w:r w:rsidR="00203887">
              <w:rPr>
                <w:rFonts w:eastAsia="Times New Roman" w:cs="Times New Roman"/>
                <w:b/>
                <w:color w:val="000000"/>
              </w:rPr>
              <w:t>:</w:t>
            </w:r>
            <w:proofErr w:type="gramStart"/>
            <w:r w:rsidR="00203887">
              <w:rPr>
                <w:rFonts w:eastAsia="Times New Roman" w:cs="Times New Roman"/>
                <w:b/>
                <w:color w:val="000000"/>
              </w:rPr>
              <w:t xml:space="preserve">  </w:t>
            </w:r>
            <w:proofErr w:type="gramEnd"/>
            <w:r w:rsidR="00203887">
              <w:rPr>
                <w:rFonts w:eastAsia="Times New Roman" w:cs="Times New Roman"/>
                <w:b/>
                <w:color w:val="000000"/>
              </w:rPr>
              <w:t xml:space="preserve">MR-pro-ADM </w:t>
            </w:r>
            <w:r w:rsidR="000223F5">
              <w:rPr>
                <w:rFonts w:eastAsia="Times New Roman" w:cs="Times New Roman"/>
                <w:b/>
                <w:color w:val="000000"/>
              </w:rPr>
              <w:t>vs. PITT</w:t>
            </w:r>
          </w:p>
        </w:tc>
      </w:tr>
      <w:tr w:rsidR="000223F5" w:rsidRPr="00246B3D" w14:paraId="4CC23F75" w14:textId="77777777" w:rsidTr="000223F5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21E692E3" w14:textId="77777777" w:rsidR="000223F5" w:rsidRPr="00551257" w:rsidRDefault="000223F5" w:rsidP="000223F5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9DDDF7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591BDB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8E7334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t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8E67924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p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</w:tr>
      <w:tr w:rsidR="000223F5" w:rsidRPr="00551257" w14:paraId="3C8BA1FB" w14:textId="77777777" w:rsidTr="000223F5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3093C20" w14:textId="77777777" w:rsidR="000223F5" w:rsidRPr="00551257" w:rsidRDefault="000223F5" w:rsidP="000223F5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54828D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1166A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65CD60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9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0D84D929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0223F5" w:rsidRPr="00551257" w14:paraId="445D0F0C" w14:textId="77777777" w:rsidTr="000223F5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3D1FAD7" w14:textId="77777777" w:rsidR="000223F5" w:rsidRPr="00551257" w:rsidRDefault="000223F5" w:rsidP="000223F5">
            <w:pPr>
              <w:rPr>
                <w:rFonts w:eastAsia="Times New Roman" w:cs="Times New Roman"/>
                <w:color w:val="000000"/>
              </w:rPr>
            </w:pPr>
            <w:r w:rsidRPr="00551257">
              <w:rPr>
                <w:rFonts w:eastAsia="Times New Roman" w:cs="Times New Roman"/>
                <w:color w:val="000000"/>
              </w:rPr>
              <w:t>MR-</w:t>
            </w:r>
            <w:proofErr w:type="spellStart"/>
            <w:r w:rsidRPr="00551257">
              <w:rPr>
                <w:rFonts w:eastAsia="Times New Roman" w:cs="Times New Roman"/>
                <w:color w:val="000000"/>
              </w:rPr>
              <w:t>proAM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90F015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737A4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FE322C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76D7802C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0223F5" w:rsidRPr="00551257" w14:paraId="6E09D4BC" w14:textId="77777777" w:rsidTr="000223F5">
        <w:trPr>
          <w:trHeight w:val="300"/>
        </w:trPr>
        <w:tc>
          <w:tcPr>
            <w:tcW w:w="25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70AF6" w14:textId="77777777" w:rsidR="000223F5" w:rsidRPr="00551257" w:rsidRDefault="000223F5" w:rsidP="000223F5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fection</w:t>
            </w:r>
            <w:proofErr w:type="spellEnd"/>
            <w:r w:rsidRPr="00551257">
              <w:rPr>
                <w:rFonts w:eastAsia="Times New Roman" w:cs="Times New Roman"/>
                <w:color w:val="000000"/>
              </w:rPr>
              <w:t xml:space="preserve"> yes vs. no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C63C6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  <w:proofErr w:type="gramEnd"/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C65B0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60B12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  <w:proofErr w:type="gramEnd"/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38E60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0223F5" w:rsidRPr="00551257" w14:paraId="34E167A8" w14:textId="77777777" w:rsidTr="000223F5">
        <w:trPr>
          <w:trHeight w:val="300"/>
        </w:trPr>
        <w:tc>
          <w:tcPr>
            <w:tcW w:w="2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324AA" w14:textId="77777777" w:rsidR="000223F5" w:rsidRPr="00551257" w:rsidRDefault="000223F5" w:rsidP="000223F5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actio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244AE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1A685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E17F4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03</w:t>
            </w:r>
            <w:proofErr w:type="gramEnd"/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9CB19" w14:textId="77777777" w:rsidR="000223F5" w:rsidRPr="00551257" w:rsidRDefault="000223F5" w:rsidP="000223F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0223F5" w:rsidRPr="00551257" w14:paraId="6382AE35" w14:textId="77777777" w:rsidTr="000223F5">
        <w:trPr>
          <w:trHeight w:val="300"/>
        </w:trPr>
        <w:tc>
          <w:tcPr>
            <w:tcW w:w="898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526F3F" w14:textId="77777777" w:rsidR="000223F5" w:rsidRDefault="000223F5" w:rsidP="000223F5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mbria" w:hAnsi="Cambria"/>
                <w:lang w:val="en-GB"/>
              </w:rPr>
              <w:t>S</w:t>
            </w:r>
            <w:r w:rsidRPr="000568BD">
              <w:rPr>
                <w:rFonts w:ascii="Cambria" w:hAnsi="Cambria"/>
                <w:lang w:val="en-GB"/>
              </w:rPr>
              <w:t>tatistical difference between the log likelihoods of the models with and without the interaction</w:t>
            </w:r>
            <w:r>
              <w:rPr>
                <w:rFonts w:ascii="Cambria" w:hAnsi="Cambria"/>
                <w:lang w:val="en-GB"/>
              </w:rPr>
              <w:t xml:space="preserve">: </w:t>
            </w:r>
            <w:r w:rsidRPr="007702CF">
              <w:rPr>
                <w:rFonts w:ascii="Cambria" w:hAnsi="Cambria"/>
                <w:i/>
                <w:lang w:val="en-GB"/>
              </w:rPr>
              <w:t>p</w:t>
            </w:r>
            <w:r>
              <w:rPr>
                <w:rFonts w:ascii="Cambria" w:hAnsi="Cambria"/>
                <w:lang w:val="en-GB"/>
              </w:rPr>
              <w:t xml:space="preserve"> value 1.0</w:t>
            </w:r>
          </w:p>
        </w:tc>
      </w:tr>
    </w:tbl>
    <w:p w14:paraId="0A5C14CB" w14:textId="77777777" w:rsidR="000223F5" w:rsidRDefault="000223F5"/>
    <w:tbl>
      <w:tblPr>
        <w:tblW w:w="8980" w:type="dxa"/>
        <w:tblInd w:w="93" w:type="dxa"/>
        <w:tblBorders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559"/>
        <w:gridCol w:w="1701"/>
        <w:gridCol w:w="1559"/>
        <w:gridCol w:w="1594"/>
      </w:tblGrid>
      <w:tr w:rsidR="00203887" w:rsidRPr="00246B3D" w14:paraId="6D8F3D09" w14:textId="77777777" w:rsidTr="00547BC5">
        <w:trPr>
          <w:trHeight w:val="300"/>
        </w:trPr>
        <w:tc>
          <w:tcPr>
            <w:tcW w:w="8980" w:type="dxa"/>
            <w:gridSpan w:val="5"/>
            <w:shd w:val="clear" w:color="auto" w:fill="auto"/>
            <w:noWrap/>
            <w:vAlign w:val="bottom"/>
          </w:tcPr>
          <w:p w14:paraId="3182449E" w14:textId="01AD31DE" w:rsidR="00203887" w:rsidRPr="00551257" w:rsidRDefault="00D71D42" w:rsidP="00D71D42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T</w:t>
            </w:r>
            <w:r w:rsidR="00856082">
              <w:rPr>
                <w:rFonts w:eastAsia="Times New Roman" w:cs="Times New Roman"/>
                <w:b/>
                <w:color w:val="000000"/>
              </w:rPr>
              <w:t>able</w:t>
            </w:r>
            <w:proofErr w:type="spellEnd"/>
            <w:r w:rsidR="00365AA4">
              <w:rPr>
                <w:rFonts w:eastAsia="Times New Roman" w:cs="Times New Roman"/>
                <w:b/>
                <w:color w:val="000000"/>
              </w:rPr>
              <w:t xml:space="preserve"> D</w:t>
            </w:r>
            <w:bookmarkStart w:id="0" w:name="_GoBack"/>
            <w:bookmarkEnd w:id="0"/>
            <w:r w:rsidR="00203887">
              <w:rPr>
                <w:rFonts w:eastAsia="Times New Roman" w:cs="Times New Roman"/>
                <w:b/>
                <w:color w:val="000000"/>
              </w:rPr>
              <w:t xml:space="preserve">:  MR-pro-ADM vs. </w:t>
            </w:r>
            <w:r w:rsidR="005F60FB">
              <w:rPr>
                <w:rFonts w:eastAsia="Times New Roman" w:cs="Times New Roman"/>
                <w:b/>
                <w:color w:val="000000"/>
              </w:rPr>
              <w:t>CPIS</w:t>
            </w:r>
          </w:p>
        </w:tc>
      </w:tr>
      <w:tr w:rsidR="00203887" w:rsidRPr="00246B3D" w14:paraId="38D613A6" w14:textId="77777777" w:rsidTr="00547BC5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2B2561BB" w14:textId="77777777" w:rsidR="00203887" w:rsidRPr="00551257" w:rsidRDefault="00203887" w:rsidP="00547BC5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3064B" w14:textId="77777777" w:rsidR="00203887" w:rsidRPr="00551257" w:rsidRDefault="00203887" w:rsidP="00547BC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B55066" w14:textId="77777777" w:rsidR="00203887" w:rsidRPr="00551257" w:rsidRDefault="00203887" w:rsidP="00547BC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DA3B22" w14:textId="77777777" w:rsidR="00203887" w:rsidRPr="00551257" w:rsidRDefault="00203887" w:rsidP="00547BC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t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0B1B7EA4" w14:textId="77777777" w:rsidR="00203887" w:rsidRPr="00551257" w:rsidRDefault="00203887" w:rsidP="00547BC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551257">
              <w:rPr>
                <w:rFonts w:eastAsia="Times New Roman" w:cs="Times New Roman"/>
                <w:b/>
                <w:color w:val="000000"/>
              </w:rPr>
              <w:t>p-</w:t>
            </w:r>
            <w:proofErr w:type="spellStart"/>
            <w:r w:rsidRPr="00551257">
              <w:rPr>
                <w:rFonts w:eastAsia="Times New Roman" w:cs="Times New Roman"/>
                <w:b/>
                <w:color w:val="000000"/>
              </w:rPr>
              <w:t>value</w:t>
            </w:r>
            <w:proofErr w:type="spellEnd"/>
            <w:proofErr w:type="gramEnd"/>
          </w:p>
        </w:tc>
      </w:tr>
      <w:tr w:rsidR="00203887" w:rsidRPr="00551257" w14:paraId="62BDBC34" w14:textId="77777777" w:rsidTr="00547BC5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7BC9862" w14:textId="77777777" w:rsidR="00203887" w:rsidRPr="00551257" w:rsidRDefault="00203887" w:rsidP="00547BC5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cep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2E893E" w14:textId="686F3C8C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53FEB8" w14:textId="5EDC4114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5FA199" w14:textId="5FD7FCC6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95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7DC752BB" w14:textId="7517E7CF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3887" w:rsidRPr="00551257" w14:paraId="747E657B" w14:textId="77777777" w:rsidTr="00547BC5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23EA02DD" w14:textId="77777777" w:rsidR="00203887" w:rsidRPr="00551257" w:rsidRDefault="00203887" w:rsidP="00547BC5">
            <w:pPr>
              <w:rPr>
                <w:rFonts w:eastAsia="Times New Roman" w:cs="Times New Roman"/>
                <w:color w:val="000000"/>
              </w:rPr>
            </w:pPr>
            <w:r w:rsidRPr="00551257">
              <w:rPr>
                <w:rFonts w:eastAsia="Times New Roman" w:cs="Times New Roman"/>
                <w:color w:val="000000"/>
              </w:rPr>
              <w:t>MR-</w:t>
            </w:r>
            <w:proofErr w:type="spellStart"/>
            <w:r w:rsidRPr="00551257">
              <w:rPr>
                <w:rFonts w:eastAsia="Times New Roman" w:cs="Times New Roman"/>
                <w:color w:val="000000"/>
              </w:rPr>
              <w:t>proAM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7CA84F" w14:textId="232B42AE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1B83D" w14:textId="071511CD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15D853" w14:textId="356C90EB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318ABA9" w14:textId="70781920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3887" w:rsidRPr="00551257" w14:paraId="22370587" w14:textId="77777777" w:rsidTr="00547BC5">
        <w:trPr>
          <w:trHeight w:val="300"/>
        </w:trPr>
        <w:tc>
          <w:tcPr>
            <w:tcW w:w="25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81FE3" w14:textId="77777777" w:rsidR="00203887" w:rsidRPr="00551257" w:rsidRDefault="00203887" w:rsidP="00547BC5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fection</w:t>
            </w:r>
            <w:proofErr w:type="spellEnd"/>
            <w:r w:rsidRPr="00551257">
              <w:rPr>
                <w:rFonts w:eastAsia="Times New Roman" w:cs="Times New Roman"/>
                <w:color w:val="000000"/>
              </w:rPr>
              <w:t xml:space="preserve"> yes vs. no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C1936" w14:textId="446376ED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00CFA" w14:textId="55306790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E9CEC" w14:textId="0D8F60D7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0</w:t>
            </w:r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6FC39" w14:textId="33F91D2D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3887" w:rsidRPr="00551257" w14:paraId="4E10712A" w14:textId="77777777" w:rsidTr="00547BC5">
        <w:trPr>
          <w:trHeight w:val="300"/>
        </w:trPr>
        <w:tc>
          <w:tcPr>
            <w:tcW w:w="2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BD852" w14:textId="77777777" w:rsidR="00203887" w:rsidRPr="00551257" w:rsidRDefault="00203887" w:rsidP="00547BC5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51257">
              <w:rPr>
                <w:rFonts w:eastAsia="Times New Roman" w:cs="Times New Roman"/>
                <w:color w:val="000000"/>
              </w:rPr>
              <w:t>Interactio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6982F" w14:textId="4FB94467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  <w:proofErr w:type="gram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9071C" w14:textId="45CEBCC4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29450" w14:textId="7112D303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  <w:proofErr w:type="gramEnd"/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0A46B" w14:textId="338CB996" w:rsidR="00203887" w:rsidRPr="00551257" w:rsidRDefault="00203887" w:rsidP="00547BC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3887" w:rsidRPr="00551257" w14:paraId="07D583DE" w14:textId="77777777" w:rsidTr="00547BC5">
        <w:trPr>
          <w:trHeight w:val="300"/>
        </w:trPr>
        <w:tc>
          <w:tcPr>
            <w:tcW w:w="898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7D23F5B" w14:textId="1B598977" w:rsidR="00203887" w:rsidRDefault="00203887" w:rsidP="00547BC5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mbria" w:hAnsi="Cambria"/>
                <w:lang w:val="en-GB"/>
              </w:rPr>
              <w:t>S</w:t>
            </w:r>
            <w:r w:rsidRPr="000568BD">
              <w:rPr>
                <w:rFonts w:ascii="Cambria" w:hAnsi="Cambria"/>
                <w:lang w:val="en-GB"/>
              </w:rPr>
              <w:t>tatistical difference between the log likelihoods of the models with and without the interaction</w:t>
            </w:r>
            <w:r>
              <w:rPr>
                <w:rFonts w:ascii="Cambria" w:hAnsi="Cambria"/>
                <w:lang w:val="en-GB"/>
              </w:rPr>
              <w:t xml:space="preserve">: </w:t>
            </w:r>
            <w:r w:rsidRPr="007702CF">
              <w:rPr>
                <w:rFonts w:ascii="Cambria" w:hAnsi="Cambria"/>
                <w:i/>
                <w:lang w:val="en-GB"/>
              </w:rPr>
              <w:t>p</w:t>
            </w:r>
            <w:r>
              <w:rPr>
                <w:rFonts w:ascii="Cambria" w:hAnsi="Cambria"/>
                <w:lang w:val="en-GB"/>
              </w:rPr>
              <w:t xml:space="preserve"> value </w:t>
            </w: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</w:tbl>
    <w:p w14:paraId="7E3E279A" w14:textId="77777777" w:rsidR="00203887" w:rsidRDefault="00203887"/>
    <w:sectPr w:rsidR="00203887" w:rsidSect="00DD0D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257"/>
    <w:rsid w:val="000223F5"/>
    <w:rsid w:val="00203887"/>
    <w:rsid w:val="00246B3D"/>
    <w:rsid w:val="00365AA4"/>
    <w:rsid w:val="003C28C6"/>
    <w:rsid w:val="00551257"/>
    <w:rsid w:val="005F60FB"/>
    <w:rsid w:val="007702CF"/>
    <w:rsid w:val="00856082"/>
    <w:rsid w:val="00D71D42"/>
    <w:rsid w:val="00DC3A37"/>
    <w:rsid w:val="00DD0DCE"/>
    <w:rsid w:val="00FE23E9"/>
    <w:rsid w:val="00FF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C05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2</Words>
  <Characters>1095</Characters>
  <Application>Microsoft Macintosh Word</Application>
  <DocSecurity>0</DocSecurity>
  <Lines>9</Lines>
  <Paragraphs>2</Paragraphs>
  <ScaleCrop>false</ScaleCrop>
  <Company>xxx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oole</dc:creator>
  <cp:keywords/>
  <dc:description/>
  <cp:lastModifiedBy>Daniele Poole</cp:lastModifiedBy>
  <cp:revision>9</cp:revision>
  <dcterms:created xsi:type="dcterms:W3CDTF">2018-03-13T12:37:00Z</dcterms:created>
  <dcterms:modified xsi:type="dcterms:W3CDTF">2018-07-19T08:48:00Z</dcterms:modified>
</cp:coreProperties>
</file>